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D81DF2" w14:textId="77777777" w:rsidR="001B4DAD" w:rsidRPr="000B74FE" w:rsidRDefault="001B4DAD" w:rsidP="001B4DAD">
      <w:pPr>
        <w:rPr>
          <w:rFonts w:cstheme="minorHAnsi"/>
          <w:b/>
          <w:bCs/>
        </w:rPr>
      </w:pPr>
      <w:r w:rsidRPr="000B74FE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6</w:t>
      </w:r>
      <w:r w:rsidRPr="000B74FE">
        <w:rPr>
          <w:rFonts w:cstheme="minorHAnsi"/>
          <w:b/>
          <w:bCs/>
        </w:rPr>
        <w:t>: Quality assessment of cohort studies</w:t>
      </w:r>
      <w:bookmarkStart w:id="0" w:name="_GoBack"/>
      <w:bookmarkEnd w:id="0"/>
    </w:p>
    <w:p w14:paraId="5001C34D" w14:textId="77777777" w:rsidR="001B4DAD" w:rsidRPr="00B12D1C" w:rsidRDefault="001B4DAD" w:rsidP="001B4DAD">
      <w:pPr>
        <w:rPr>
          <w:rFonts w:cs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275"/>
        <w:gridCol w:w="1418"/>
        <w:gridCol w:w="1134"/>
        <w:gridCol w:w="850"/>
        <w:gridCol w:w="1134"/>
        <w:gridCol w:w="1134"/>
        <w:gridCol w:w="993"/>
        <w:gridCol w:w="992"/>
        <w:gridCol w:w="1239"/>
      </w:tblGrid>
      <w:tr w:rsidR="001B4DAD" w:rsidRPr="00B12D1C" w14:paraId="7638BC58" w14:textId="77777777" w:rsidTr="009D1572">
        <w:tc>
          <w:tcPr>
            <w:tcW w:w="2122" w:type="dxa"/>
          </w:tcPr>
          <w:p w14:paraId="6EAE3A82" w14:textId="77777777" w:rsidR="001B4DAD" w:rsidRPr="00E41D67" w:rsidRDefault="001B4DAD" w:rsidP="009D157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41D6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rticle</w:t>
            </w:r>
          </w:p>
        </w:tc>
        <w:tc>
          <w:tcPr>
            <w:tcW w:w="5528" w:type="dxa"/>
            <w:gridSpan w:val="4"/>
          </w:tcPr>
          <w:p w14:paraId="2D078FC1" w14:textId="77777777" w:rsidR="001B4DAD" w:rsidRPr="00E41D67" w:rsidRDefault="001B4DAD" w:rsidP="009D1572">
            <w:pPr>
              <w:rPr>
                <w:rFonts w:cstheme="minorHAnsi"/>
                <w:b/>
                <w:bCs/>
              </w:rPr>
            </w:pPr>
            <w:r w:rsidRPr="00E41D6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lection</w:t>
            </w:r>
          </w:p>
        </w:tc>
        <w:tc>
          <w:tcPr>
            <w:tcW w:w="1984" w:type="dxa"/>
            <w:gridSpan w:val="2"/>
          </w:tcPr>
          <w:p w14:paraId="1622A2C7" w14:textId="77777777" w:rsidR="001B4DAD" w:rsidRPr="00E41D67" w:rsidRDefault="001B4DAD" w:rsidP="009D157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E41D6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mparibility</w:t>
            </w:r>
            <w:proofErr w:type="spellEnd"/>
          </w:p>
        </w:tc>
        <w:tc>
          <w:tcPr>
            <w:tcW w:w="3119" w:type="dxa"/>
            <w:gridSpan w:val="3"/>
          </w:tcPr>
          <w:p w14:paraId="49CB6098" w14:textId="77777777" w:rsidR="001B4DAD" w:rsidRPr="00E41D67" w:rsidRDefault="001B4DAD" w:rsidP="009D157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41D6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239" w:type="dxa"/>
          </w:tcPr>
          <w:p w14:paraId="1A4578D1" w14:textId="77777777" w:rsidR="001B4DAD" w:rsidRPr="002522F8" w:rsidRDefault="001B4DAD" w:rsidP="009D157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522F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nclusion</w:t>
            </w:r>
          </w:p>
        </w:tc>
      </w:tr>
      <w:tr w:rsidR="001B4DAD" w:rsidRPr="00B12D1C" w14:paraId="51F1AB77" w14:textId="77777777" w:rsidTr="009D1572">
        <w:trPr>
          <w:trHeight w:val="937"/>
        </w:trPr>
        <w:tc>
          <w:tcPr>
            <w:tcW w:w="2122" w:type="dxa"/>
          </w:tcPr>
          <w:p w14:paraId="799E74AD" w14:textId="77777777" w:rsidR="001B4DAD" w:rsidRPr="00E41D67" w:rsidRDefault="001B4DAD" w:rsidP="009D157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EEF02AA" w14:textId="77777777" w:rsidR="001B4DAD" w:rsidRPr="00E81D17" w:rsidRDefault="001B4DAD" w:rsidP="009D157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1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presentativeness of exposed cohort</w:t>
            </w:r>
          </w:p>
        </w:tc>
        <w:tc>
          <w:tcPr>
            <w:tcW w:w="1275" w:type="dxa"/>
          </w:tcPr>
          <w:p w14:paraId="42460A4D" w14:textId="77777777" w:rsidR="001B4DAD" w:rsidRPr="00E81D17" w:rsidRDefault="001B4DAD" w:rsidP="009D157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E81D1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lection of non-exposed cohort</w:t>
            </w:r>
          </w:p>
        </w:tc>
        <w:tc>
          <w:tcPr>
            <w:tcW w:w="1418" w:type="dxa"/>
          </w:tcPr>
          <w:p w14:paraId="1405FDF2" w14:textId="77777777" w:rsidR="001B4DAD" w:rsidRPr="00E81D17" w:rsidRDefault="001B4DAD" w:rsidP="009D157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1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scertainment of exposure</w:t>
            </w:r>
          </w:p>
        </w:tc>
        <w:tc>
          <w:tcPr>
            <w:tcW w:w="1134" w:type="dxa"/>
          </w:tcPr>
          <w:p w14:paraId="44EBFBD0" w14:textId="77777777" w:rsidR="001B4DAD" w:rsidRPr="00E81D17" w:rsidRDefault="001B4DAD" w:rsidP="009D157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E81D1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Outcome not present at start</w:t>
            </w:r>
          </w:p>
        </w:tc>
        <w:tc>
          <w:tcPr>
            <w:tcW w:w="850" w:type="dxa"/>
          </w:tcPr>
          <w:p w14:paraId="2C283EAB" w14:textId="77777777" w:rsidR="001B4DAD" w:rsidRPr="00E81D17" w:rsidRDefault="001B4DAD" w:rsidP="009D157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1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Controls 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br/>
            </w:r>
            <w:r w:rsidRPr="00E81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or age</w:t>
            </w:r>
          </w:p>
        </w:tc>
        <w:tc>
          <w:tcPr>
            <w:tcW w:w="1134" w:type="dxa"/>
          </w:tcPr>
          <w:p w14:paraId="1EF8F360" w14:textId="77777777" w:rsidR="001B4DAD" w:rsidRPr="00E81D17" w:rsidRDefault="001B4DAD" w:rsidP="009D157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1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s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for</w:t>
            </w:r>
            <w:r w:rsidRPr="00E81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additional factor</w:t>
            </w:r>
          </w:p>
        </w:tc>
        <w:tc>
          <w:tcPr>
            <w:tcW w:w="1134" w:type="dxa"/>
          </w:tcPr>
          <w:p w14:paraId="4F9D67C4" w14:textId="77777777" w:rsidR="001B4DAD" w:rsidRPr="00E81D17" w:rsidRDefault="001B4DAD" w:rsidP="009D157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1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ssessment of outcome</w:t>
            </w:r>
          </w:p>
        </w:tc>
        <w:tc>
          <w:tcPr>
            <w:tcW w:w="993" w:type="dxa"/>
          </w:tcPr>
          <w:p w14:paraId="64A2A564" w14:textId="77777777" w:rsidR="001B4DAD" w:rsidRPr="00E81D17" w:rsidRDefault="001B4DAD" w:rsidP="009D157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1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ufficient follow-up</w:t>
            </w:r>
          </w:p>
        </w:tc>
        <w:tc>
          <w:tcPr>
            <w:tcW w:w="992" w:type="dxa"/>
          </w:tcPr>
          <w:p w14:paraId="4EAFC957" w14:textId="77777777" w:rsidR="001B4DAD" w:rsidRPr="00E81D17" w:rsidRDefault="001B4DAD" w:rsidP="009D157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81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Adequacy of 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br/>
            </w:r>
            <w:r w:rsidRPr="00E81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1239" w:type="dxa"/>
          </w:tcPr>
          <w:p w14:paraId="48CBEA8B" w14:textId="77777777" w:rsidR="001B4DAD" w:rsidRPr="002522F8" w:rsidRDefault="001B4DAD" w:rsidP="009D157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522F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ality</w:t>
            </w:r>
          </w:p>
        </w:tc>
      </w:tr>
      <w:tr w:rsidR="001B4DAD" w:rsidRPr="00B12D1C" w14:paraId="3FE3CFEE" w14:textId="77777777" w:rsidTr="009D1572">
        <w:tc>
          <w:tcPr>
            <w:tcW w:w="2122" w:type="dxa"/>
          </w:tcPr>
          <w:p w14:paraId="3F4BCD52" w14:textId="1FC44AB3" w:rsidR="001B4DAD" w:rsidRPr="00B12D1C" w:rsidRDefault="001B4DAD" w:rsidP="009D157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bji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6</w:t>
            </w:r>
            <w:r w:rsidRPr="000D787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</w:t>
            </w:r>
            <w:r w:rsidR="00B01255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701" w:type="dxa"/>
          </w:tcPr>
          <w:p w14:paraId="5A109B81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75" w:type="dxa"/>
          </w:tcPr>
          <w:p w14:paraId="4A2A801A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18" w:type="dxa"/>
          </w:tcPr>
          <w:p w14:paraId="5B812FEC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</w:tcPr>
          <w:p w14:paraId="06185FB5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50" w:type="dxa"/>
          </w:tcPr>
          <w:p w14:paraId="701C569A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0A334676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6C22E1B9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3" w:type="dxa"/>
          </w:tcPr>
          <w:p w14:paraId="113A73A4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2" w:type="dxa"/>
          </w:tcPr>
          <w:p w14:paraId="0A7310C1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39" w:type="dxa"/>
          </w:tcPr>
          <w:p w14:paraId="7B567C19" w14:textId="77777777" w:rsidR="001B4DAD" w:rsidRPr="002522F8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522F8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</w:tr>
      <w:tr w:rsidR="001B4DAD" w:rsidRPr="00B12D1C" w14:paraId="022860D7" w14:textId="77777777" w:rsidTr="009D1572">
        <w:tc>
          <w:tcPr>
            <w:tcW w:w="2122" w:type="dxa"/>
          </w:tcPr>
          <w:p w14:paraId="21ACB940" w14:textId="48728AF8" w:rsidR="001B4DAD" w:rsidRPr="00B12D1C" w:rsidRDefault="001B4DAD" w:rsidP="009D157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bji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20</w:t>
            </w:r>
            <w:r w:rsidR="00B01255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60</w:t>
            </w:r>
          </w:p>
        </w:tc>
        <w:tc>
          <w:tcPr>
            <w:tcW w:w="1701" w:type="dxa"/>
          </w:tcPr>
          <w:p w14:paraId="7A4B9347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75" w:type="dxa"/>
          </w:tcPr>
          <w:p w14:paraId="405E127D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18" w:type="dxa"/>
          </w:tcPr>
          <w:p w14:paraId="73F81D73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</w:tcPr>
          <w:p w14:paraId="108EAF07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50" w:type="dxa"/>
          </w:tcPr>
          <w:p w14:paraId="4CDD68E6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14:paraId="650E12B9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67F134DF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3" w:type="dxa"/>
          </w:tcPr>
          <w:p w14:paraId="2B863DE8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2" w:type="dxa"/>
          </w:tcPr>
          <w:p w14:paraId="5801C087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39" w:type="dxa"/>
          </w:tcPr>
          <w:p w14:paraId="5643CD50" w14:textId="77777777" w:rsidR="001B4DAD" w:rsidRPr="002522F8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522F8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</w:tr>
      <w:tr w:rsidR="001B4DAD" w:rsidRPr="00B12D1C" w14:paraId="44A81781" w14:textId="77777777" w:rsidTr="009D1572">
        <w:tc>
          <w:tcPr>
            <w:tcW w:w="2122" w:type="dxa"/>
          </w:tcPr>
          <w:p w14:paraId="6217C55C" w14:textId="6D4A330B" w:rsidR="001B4DAD" w:rsidRPr="00B12D1C" w:rsidRDefault="001B4DAD" w:rsidP="009D157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Eder, 2016</w:t>
            </w:r>
            <w:r w:rsidR="00312013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1701" w:type="dxa"/>
          </w:tcPr>
          <w:p w14:paraId="44FB4F8A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75" w:type="dxa"/>
          </w:tcPr>
          <w:p w14:paraId="782727F0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18" w:type="dxa"/>
          </w:tcPr>
          <w:p w14:paraId="113414FB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134" w:type="dxa"/>
          </w:tcPr>
          <w:p w14:paraId="16159F27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50" w:type="dxa"/>
          </w:tcPr>
          <w:p w14:paraId="568756F6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14:paraId="211FF343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61C40749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3" w:type="dxa"/>
          </w:tcPr>
          <w:p w14:paraId="38587355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2" w:type="dxa"/>
          </w:tcPr>
          <w:p w14:paraId="344D485D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239" w:type="dxa"/>
          </w:tcPr>
          <w:p w14:paraId="13DDF260" w14:textId="77777777" w:rsidR="001B4DAD" w:rsidRPr="002522F8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522F8">
              <w:rPr>
                <w:rFonts w:asciiTheme="minorHAnsi" w:hAnsiTheme="minorHAnsi" w:cstheme="minorHAnsi"/>
                <w:sz w:val="22"/>
                <w:szCs w:val="22"/>
              </w:rPr>
              <w:t>Good</w:t>
            </w:r>
          </w:p>
        </w:tc>
      </w:tr>
      <w:tr w:rsidR="001B4DAD" w:rsidRPr="00B12D1C" w14:paraId="1DB8DF90" w14:textId="77777777" w:rsidTr="009D1572">
        <w:tc>
          <w:tcPr>
            <w:tcW w:w="2122" w:type="dxa"/>
          </w:tcPr>
          <w:p w14:paraId="7F9A8667" w14:textId="52951CDD" w:rsidR="001B4DAD" w:rsidRPr="00B12D1C" w:rsidRDefault="001B4DAD" w:rsidP="009D157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Eder, 2017</w:t>
            </w:r>
            <w:r w:rsidR="00312013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1701" w:type="dxa"/>
          </w:tcPr>
          <w:p w14:paraId="662315C0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75" w:type="dxa"/>
          </w:tcPr>
          <w:p w14:paraId="6B065C29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18" w:type="dxa"/>
          </w:tcPr>
          <w:p w14:paraId="6E0A82EF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134" w:type="dxa"/>
          </w:tcPr>
          <w:p w14:paraId="244DF659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50" w:type="dxa"/>
          </w:tcPr>
          <w:p w14:paraId="5DF080FB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6E91166A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4F15DCAA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3" w:type="dxa"/>
          </w:tcPr>
          <w:p w14:paraId="14BF3EDA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2" w:type="dxa"/>
          </w:tcPr>
          <w:p w14:paraId="07DAE38D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239" w:type="dxa"/>
          </w:tcPr>
          <w:p w14:paraId="73584E18" w14:textId="77777777" w:rsidR="001B4DAD" w:rsidRPr="002522F8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522F8">
              <w:rPr>
                <w:rFonts w:asciiTheme="minorHAnsi" w:hAnsiTheme="minorHAnsi" w:cstheme="minorHAnsi"/>
                <w:sz w:val="22"/>
                <w:szCs w:val="22"/>
              </w:rPr>
              <w:t>Good</w:t>
            </w:r>
          </w:p>
        </w:tc>
      </w:tr>
      <w:tr w:rsidR="001B4DAD" w:rsidRPr="00B12D1C" w14:paraId="76A14701" w14:textId="77777777" w:rsidTr="009D1572">
        <w:tc>
          <w:tcPr>
            <w:tcW w:w="2122" w:type="dxa"/>
          </w:tcPr>
          <w:p w14:paraId="58656011" w14:textId="3D812B78" w:rsidR="001B4DAD" w:rsidRPr="00B12D1C" w:rsidRDefault="001B4DAD" w:rsidP="009D157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Egeberg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8</w:t>
            </w:r>
            <w:r w:rsidR="00312013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1701" w:type="dxa"/>
          </w:tcPr>
          <w:p w14:paraId="44235454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75" w:type="dxa"/>
          </w:tcPr>
          <w:p w14:paraId="1A66E06D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18" w:type="dxa"/>
          </w:tcPr>
          <w:p w14:paraId="77BC7B21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</w:tcPr>
          <w:p w14:paraId="14CC9069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50" w:type="dxa"/>
          </w:tcPr>
          <w:p w14:paraId="06CCC385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14:paraId="787581B5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4EFDE607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93" w:type="dxa"/>
          </w:tcPr>
          <w:p w14:paraId="7D6E7C52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2" w:type="dxa"/>
          </w:tcPr>
          <w:p w14:paraId="12A45791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39" w:type="dxa"/>
          </w:tcPr>
          <w:p w14:paraId="45C0203B" w14:textId="77777777" w:rsidR="001B4DAD" w:rsidRPr="002522F8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522F8">
              <w:rPr>
                <w:rFonts w:asciiTheme="minorHAnsi" w:hAnsiTheme="minorHAnsi" w:cstheme="minorHAnsi"/>
                <w:sz w:val="22"/>
                <w:szCs w:val="22"/>
              </w:rPr>
              <w:t>Good</w:t>
            </w:r>
          </w:p>
        </w:tc>
      </w:tr>
      <w:tr w:rsidR="001B4DAD" w:rsidRPr="00B12D1C" w14:paraId="53BC61AC" w14:textId="77777777" w:rsidTr="009D1572">
        <w:tc>
          <w:tcPr>
            <w:tcW w:w="2122" w:type="dxa"/>
          </w:tcPr>
          <w:p w14:paraId="242DEDD2" w14:textId="1F6D64A0" w:rsidR="001B4DAD" w:rsidRPr="00B12D1C" w:rsidRDefault="001B4DAD" w:rsidP="009D157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Green, 2020</w:t>
            </w:r>
            <w:r w:rsidR="00312013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9</w:t>
            </w:r>
          </w:p>
        </w:tc>
        <w:tc>
          <w:tcPr>
            <w:tcW w:w="1701" w:type="dxa"/>
          </w:tcPr>
          <w:p w14:paraId="11095FE4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75" w:type="dxa"/>
          </w:tcPr>
          <w:p w14:paraId="2FB0760F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18" w:type="dxa"/>
          </w:tcPr>
          <w:p w14:paraId="1FADFB30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</w:tcPr>
          <w:p w14:paraId="708A1CD4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50" w:type="dxa"/>
          </w:tcPr>
          <w:p w14:paraId="7D80DA49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53432AAA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52C8973F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93" w:type="dxa"/>
          </w:tcPr>
          <w:p w14:paraId="745F1D68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2" w:type="dxa"/>
          </w:tcPr>
          <w:p w14:paraId="7FF81098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39" w:type="dxa"/>
          </w:tcPr>
          <w:p w14:paraId="6AA1941F" w14:textId="77777777" w:rsidR="001B4DAD" w:rsidRPr="002522F8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522F8">
              <w:rPr>
                <w:rFonts w:asciiTheme="minorHAnsi" w:hAnsiTheme="minorHAnsi" w:cstheme="minorHAnsi"/>
                <w:sz w:val="22"/>
                <w:szCs w:val="22"/>
              </w:rPr>
              <w:t>Good</w:t>
            </w:r>
          </w:p>
        </w:tc>
      </w:tr>
      <w:tr w:rsidR="001B4DAD" w:rsidRPr="00B12D1C" w14:paraId="63323FBF" w14:textId="77777777" w:rsidTr="009D1572">
        <w:tc>
          <w:tcPr>
            <w:tcW w:w="2122" w:type="dxa"/>
          </w:tcPr>
          <w:p w14:paraId="7CFBD959" w14:textId="42BA1349" w:rsidR="001B4DAD" w:rsidRPr="00B12D1C" w:rsidRDefault="001B4DAD" w:rsidP="009D157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Lewinson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7</w:t>
            </w:r>
            <w:r w:rsidR="00312013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6</w:t>
            </w:r>
          </w:p>
        </w:tc>
        <w:tc>
          <w:tcPr>
            <w:tcW w:w="1701" w:type="dxa"/>
          </w:tcPr>
          <w:p w14:paraId="64CE31AD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75" w:type="dxa"/>
          </w:tcPr>
          <w:p w14:paraId="5554ADE9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18" w:type="dxa"/>
          </w:tcPr>
          <w:p w14:paraId="2CA0AB59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</w:tcPr>
          <w:p w14:paraId="2ADA37CC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50" w:type="dxa"/>
          </w:tcPr>
          <w:p w14:paraId="109B4502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2FB32489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068D6833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93" w:type="dxa"/>
          </w:tcPr>
          <w:p w14:paraId="79E32A7D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2" w:type="dxa"/>
          </w:tcPr>
          <w:p w14:paraId="1AE205EF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39" w:type="dxa"/>
          </w:tcPr>
          <w:p w14:paraId="6C0A5380" w14:textId="77777777" w:rsidR="001B4DAD" w:rsidRPr="002522F8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522F8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</w:tr>
      <w:tr w:rsidR="001B4DAD" w:rsidRPr="00B12D1C" w14:paraId="2EFE9661" w14:textId="77777777" w:rsidTr="009D1572">
        <w:tc>
          <w:tcPr>
            <w:tcW w:w="2122" w:type="dxa"/>
          </w:tcPr>
          <w:p w14:paraId="19C4721C" w14:textId="7782A418" w:rsidR="001B4DAD" w:rsidRPr="00B12D1C" w:rsidRDefault="001B4DAD" w:rsidP="009D157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Li,  2012</w:t>
            </w:r>
            <w:r w:rsidR="00980FED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2</w:t>
            </w:r>
          </w:p>
        </w:tc>
        <w:tc>
          <w:tcPr>
            <w:tcW w:w="1701" w:type="dxa"/>
          </w:tcPr>
          <w:p w14:paraId="205A48FB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5" w:type="dxa"/>
          </w:tcPr>
          <w:p w14:paraId="42AE907D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18" w:type="dxa"/>
          </w:tcPr>
          <w:p w14:paraId="3DE9D3F1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</w:tcPr>
          <w:p w14:paraId="4E7497CC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50" w:type="dxa"/>
          </w:tcPr>
          <w:p w14:paraId="69F03F61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40BC5703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1462E1B6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93" w:type="dxa"/>
          </w:tcPr>
          <w:p w14:paraId="3079D1DE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2" w:type="dxa"/>
          </w:tcPr>
          <w:p w14:paraId="4C7507D1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39" w:type="dxa"/>
          </w:tcPr>
          <w:p w14:paraId="40B9B26B" w14:textId="77777777" w:rsidR="001B4DAD" w:rsidRPr="002522F8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522F8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1B4DAD" w:rsidRPr="00B12D1C" w14:paraId="03F3A836" w14:textId="77777777" w:rsidTr="009D1572">
        <w:tc>
          <w:tcPr>
            <w:tcW w:w="2122" w:type="dxa"/>
          </w:tcPr>
          <w:p w14:paraId="77DBC31A" w14:textId="69DE1EFB" w:rsidR="001B4DAD" w:rsidRPr="00B12D1C" w:rsidRDefault="001B4DAD" w:rsidP="009D157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Li, 2012</w:t>
            </w:r>
            <w:r w:rsidR="00980FED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4</w:t>
            </w:r>
          </w:p>
        </w:tc>
        <w:tc>
          <w:tcPr>
            <w:tcW w:w="1701" w:type="dxa"/>
          </w:tcPr>
          <w:p w14:paraId="44D8C1AB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5" w:type="dxa"/>
          </w:tcPr>
          <w:p w14:paraId="4A8A9576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18" w:type="dxa"/>
          </w:tcPr>
          <w:p w14:paraId="4194AFA0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</w:tcPr>
          <w:p w14:paraId="00226C37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50" w:type="dxa"/>
          </w:tcPr>
          <w:p w14:paraId="439E1A59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2365B428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0FBD3302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93" w:type="dxa"/>
          </w:tcPr>
          <w:p w14:paraId="685A8A59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2" w:type="dxa"/>
          </w:tcPr>
          <w:p w14:paraId="747A6221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239" w:type="dxa"/>
          </w:tcPr>
          <w:p w14:paraId="1613781D" w14:textId="77777777" w:rsidR="001B4DAD" w:rsidRPr="002522F8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522F8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1B4DAD" w:rsidRPr="00B12D1C" w14:paraId="0F3DB229" w14:textId="77777777" w:rsidTr="009D1572">
        <w:tc>
          <w:tcPr>
            <w:tcW w:w="2122" w:type="dxa"/>
          </w:tcPr>
          <w:p w14:paraId="3588D185" w14:textId="0957838A" w:rsidR="001B4DAD" w:rsidRPr="00B12D1C" w:rsidRDefault="001B4DAD" w:rsidP="009D157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Love, 2012</w:t>
            </w:r>
            <w:r w:rsidR="00980FED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3</w:t>
            </w:r>
          </w:p>
        </w:tc>
        <w:tc>
          <w:tcPr>
            <w:tcW w:w="1701" w:type="dxa"/>
          </w:tcPr>
          <w:p w14:paraId="5CDAB41B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75" w:type="dxa"/>
          </w:tcPr>
          <w:p w14:paraId="4D3C5303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18" w:type="dxa"/>
          </w:tcPr>
          <w:p w14:paraId="1E4986D0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</w:tcPr>
          <w:p w14:paraId="05C5A28C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50" w:type="dxa"/>
          </w:tcPr>
          <w:p w14:paraId="09F98531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44776259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3304B6FE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93" w:type="dxa"/>
          </w:tcPr>
          <w:p w14:paraId="56ECECC3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2" w:type="dxa"/>
          </w:tcPr>
          <w:p w14:paraId="5A43E169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39" w:type="dxa"/>
          </w:tcPr>
          <w:p w14:paraId="792B5A8C" w14:textId="77777777" w:rsidR="001B4DAD" w:rsidRPr="002522F8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522F8">
              <w:rPr>
                <w:rFonts w:asciiTheme="minorHAnsi" w:hAnsiTheme="minorHAnsi" w:cstheme="minorHAnsi"/>
                <w:sz w:val="22"/>
                <w:szCs w:val="22"/>
              </w:rPr>
              <w:t>Good</w:t>
            </w:r>
          </w:p>
        </w:tc>
      </w:tr>
      <w:tr w:rsidR="001B4DAD" w:rsidRPr="00B12D1C" w14:paraId="634210D0" w14:textId="77777777" w:rsidTr="009D1572">
        <w:tc>
          <w:tcPr>
            <w:tcW w:w="2122" w:type="dxa"/>
          </w:tcPr>
          <w:p w14:paraId="4CE887C4" w14:textId="19F4A063" w:rsidR="001B4DAD" w:rsidRPr="00B12D1C" w:rsidRDefault="001B4DAD" w:rsidP="009D157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guyen, 2018</w:t>
            </w:r>
            <w:r w:rsidR="00980FED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1</w:t>
            </w:r>
          </w:p>
        </w:tc>
        <w:tc>
          <w:tcPr>
            <w:tcW w:w="1701" w:type="dxa"/>
          </w:tcPr>
          <w:p w14:paraId="0FAD3EE0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5" w:type="dxa"/>
          </w:tcPr>
          <w:p w14:paraId="0451D498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18" w:type="dxa"/>
          </w:tcPr>
          <w:p w14:paraId="52558E0E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</w:tcPr>
          <w:p w14:paraId="373789D3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50" w:type="dxa"/>
          </w:tcPr>
          <w:p w14:paraId="68AF3C37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25A5FEA5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6C26D2A9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93" w:type="dxa"/>
          </w:tcPr>
          <w:p w14:paraId="286C8B9E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2" w:type="dxa"/>
          </w:tcPr>
          <w:p w14:paraId="6734E75D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39" w:type="dxa"/>
          </w:tcPr>
          <w:p w14:paraId="739CD91D" w14:textId="77777777" w:rsidR="001B4DAD" w:rsidRPr="002522F8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522F8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</w:tr>
      <w:tr w:rsidR="001B4DAD" w:rsidRPr="00B12D1C" w14:paraId="1464A1DD" w14:textId="77777777" w:rsidTr="009D1572">
        <w:tc>
          <w:tcPr>
            <w:tcW w:w="2122" w:type="dxa"/>
          </w:tcPr>
          <w:p w14:paraId="788BEF53" w14:textId="58B9C503" w:rsidR="001B4DAD" w:rsidRPr="00B12D1C" w:rsidRDefault="001B4DAD" w:rsidP="009D157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Simon, 2020</w:t>
            </w:r>
            <w:r w:rsidR="00980FED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6</w:t>
            </w:r>
          </w:p>
        </w:tc>
        <w:tc>
          <w:tcPr>
            <w:tcW w:w="1701" w:type="dxa"/>
          </w:tcPr>
          <w:p w14:paraId="2B693558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75" w:type="dxa"/>
          </w:tcPr>
          <w:p w14:paraId="7E3043E9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18" w:type="dxa"/>
          </w:tcPr>
          <w:p w14:paraId="1CAA44C6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</w:tcPr>
          <w:p w14:paraId="4B1D0E9C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50" w:type="dxa"/>
          </w:tcPr>
          <w:p w14:paraId="34C656BB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37FA1887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108BCFA8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3" w:type="dxa"/>
          </w:tcPr>
          <w:p w14:paraId="5EAA26FD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2" w:type="dxa"/>
          </w:tcPr>
          <w:p w14:paraId="40A69246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39" w:type="dxa"/>
          </w:tcPr>
          <w:p w14:paraId="51466384" w14:textId="77777777" w:rsidR="001B4DAD" w:rsidRPr="002522F8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522F8">
              <w:rPr>
                <w:rFonts w:asciiTheme="minorHAnsi" w:hAnsiTheme="minorHAnsi" w:cstheme="minorHAnsi"/>
                <w:sz w:val="22"/>
                <w:szCs w:val="22"/>
              </w:rPr>
              <w:t>Good</w:t>
            </w:r>
          </w:p>
        </w:tc>
      </w:tr>
      <w:tr w:rsidR="001B4DAD" w:rsidRPr="00B12D1C" w14:paraId="3A6342AF" w14:textId="77777777" w:rsidTr="009D1572">
        <w:tc>
          <w:tcPr>
            <w:tcW w:w="2122" w:type="dxa"/>
          </w:tcPr>
          <w:p w14:paraId="73A245C4" w14:textId="69C7F621" w:rsidR="001B4DAD" w:rsidRPr="00B12D1C" w:rsidRDefault="001B4DAD" w:rsidP="009D157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Soltani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0</w:t>
            </w:r>
            <w:r w:rsidR="00980FED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4</w:t>
            </w:r>
          </w:p>
        </w:tc>
        <w:tc>
          <w:tcPr>
            <w:tcW w:w="1701" w:type="dxa"/>
          </w:tcPr>
          <w:p w14:paraId="335B7008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275" w:type="dxa"/>
          </w:tcPr>
          <w:p w14:paraId="55E5B840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418" w:type="dxa"/>
          </w:tcPr>
          <w:p w14:paraId="68DA44D1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</w:tcPr>
          <w:p w14:paraId="188EF067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50" w:type="dxa"/>
          </w:tcPr>
          <w:p w14:paraId="3EA9572A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14:paraId="0181C57F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6A824771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D</w:t>
            </w:r>
          </w:p>
        </w:tc>
        <w:tc>
          <w:tcPr>
            <w:tcW w:w="993" w:type="dxa"/>
          </w:tcPr>
          <w:p w14:paraId="22FB9DA2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2" w:type="dxa"/>
          </w:tcPr>
          <w:p w14:paraId="29DB1E27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39" w:type="dxa"/>
          </w:tcPr>
          <w:p w14:paraId="562090E3" w14:textId="77777777" w:rsidR="001B4DAD" w:rsidRPr="002522F8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522F8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</w:tr>
      <w:tr w:rsidR="001B4DAD" w:rsidRPr="00B12D1C" w14:paraId="2582CEAB" w14:textId="77777777" w:rsidTr="009D1572">
        <w:tc>
          <w:tcPr>
            <w:tcW w:w="2122" w:type="dxa"/>
          </w:tcPr>
          <w:p w14:paraId="0D0214D6" w14:textId="373A3B5D" w:rsidR="001B4DAD" w:rsidRPr="00B12D1C" w:rsidRDefault="001B4DAD" w:rsidP="009D157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Thorarensen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7</w:t>
            </w:r>
            <w:r w:rsidR="00805F88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5</w:t>
            </w:r>
          </w:p>
        </w:tc>
        <w:tc>
          <w:tcPr>
            <w:tcW w:w="1701" w:type="dxa"/>
          </w:tcPr>
          <w:p w14:paraId="23E60061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75" w:type="dxa"/>
          </w:tcPr>
          <w:p w14:paraId="49A94A47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18" w:type="dxa"/>
          </w:tcPr>
          <w:p w14:paraId="7E9352BE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</w:tcPr>
          <w:p w14:paraId="74DA31C4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50" w:type="dxa"/>
          </w:tcPr>
          <w:p w14:paraId="71B41806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14:paraId="250A86B5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14:paraId="1FDE9038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93" w:type="dxa"/>
          </w:tcPr>
          <w:p w14:paraId="384F6C3E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2" w:type="dxa"/>
          </w:tcPr>
          <w:p w14:paraId="59F84D54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D</w:t>
            </w:r>
          </w:p>
        </w:tc>
        <w:tc>
          <w:tcPr>
            <w:tcW w:w="1239" w:type="dxa"/>
          </w:tcPr>
          <w:p w14:paraId="25BB824F" w14:textId="77777777" w:rsidR="001B4DAD" w:rsidRPr="002522F8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522F8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1B4DAD" w:rsidRPr="00B12D1C" w14:paraId="32F2E6AA" w14:textId="77777777" w:rsidTr="009D1572">
        <w:tc>
          <w:tcPr>
            <w:tcW w:w="2122" w:type="dxa"/>
          </w:tcPr>
          <w:p w14:paraId="263F31EA" w14:textId="50041D6D" w:rsidR="001B4DAD" w:rsidRPr="00B12D1C" w:rsidRDefault="001B4DAD" w:rsidP="009D157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Wilson, 2009</w:t>
            </w:r>
            <w:r w:rsidR="00805F88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5</w:t>
            </w:r>
          </w:p>
        </w:tc>
        <w:tc>
          <w:tcPr>
            <w:tcW w:w="1701" w:type="dxa"/>
          </w:tcPr>
          <w:p w14:paraId="616AB5E6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75" w:type="dxa"/>
          </w:tcPr>
          <w:p w14:paraId="55D114DE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418" w:type="dxa"/>
          </w:tcPr>
          <w:p w14:paraId="511A5A18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134" w:type="dxa"/>
          </w:tcPr>
          <w:p w14:paraId="7AFF3590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50" w:type="dxa"/>
          </w:tcPr>
          <w:p w14:paraId="2BB6D644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2046B969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5443A84A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93" w:type="dxa"/>
          </w:tcPr>
          <w:p w14:paraId="429C1319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2" w:type="dxa"/>
          </w:tcPr>
          <w:p w14:paraId="7895755A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39" w:type="dxa"/>
          </w:tcPr>
          <w:p w14:paraId="18C404A5" w14:textId="77777777" w:rsidR="001B4DAD" w:rsidRPr="002522F8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522F8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</w:tr>
      <w:tr w:rsidR="001B4DAD" w:rsidRPr="00B12D1C" w14:paraId="33717990" w14:textId="77777777" w:rsidTr="009D1572">
        <w:tc>
          <w:tcPr>
            <w:tcW w:w="2122" w:type="dxa"/>
          </w:tcPr>
          <w:p w14:paraId="2B87CE7E" w14:textId="48E9B2BE" w:rsidR="001B4DAD" w:rsidRPr="00B12D1C" w:rsidRDefault="001B4DAD" w:rsidP="009D157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Wu, 2015</w:t>
            </w:r>
            <w:r w:rsidR="00805F88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0</w:t>
            </w:r>
          </w:p>
        </w:tc>
        <w:tc>
          <w:tcPr>
            <w:tcW w:w="1701" w:type="dxa"/>
          </w:tcPr>
          <w:p w14:paraId="14097D3C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75" w:type="dxa"/>
          </w:tcPr>
          <w:p w14:paraId="4B1628E2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18" w:type="dxa"/>
          </w:tcPr>
          <w:p w14:paraId="2C2B47E2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134" w:type="dxa"/>
          </w:tcPr>
          <w:p w14:paraId="13718484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50" w:type="dxa"/>
          </w:tcPr>
          <w:p w14:paraId="04F58683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5A35F8CD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14:paraId="6396A690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93" w:type="dxa"/>
          </w:tcPr>
          <w:p w14:paraId="2580D734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92" w:type="dxa"/>
          </w:tcPr>
          <w:p w14:paraId="5ACCA727" w14:textId="77777777" w:rsidR="001B4DAD" w:rsidRPr="00B12D1C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239" w:type="dxa"/>
          </w:tcPr>
          <w:p w14:paraId="78356505" w14:textId="77777777" w:rsidR="001B4DAD" w:rsidRPr="002522F8" w:rsidRDefault="001B4DAD" w:rsidP="009D157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522F8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</w:tbl>
    <w:p w14:paraId="23514FD2" w14:textId="77777777" w:rsidR="001B4DAD" w:rsidRDefault="001B4DAD" w:rsidP="001B4DAD">
      <w:pPr>
        <w:rPr>
          <w:rFonts w:cstheme="minorHAnsi"/>
        </w:rPr>
      </w:pPr>
    </w:p>
    <w:p w14:paraId="01700236" w14:textId="77777777" w:rsidR="001B4DAD" w:rsidRPr="00C8345F" w:rsidRDefault="001B4DAD" w:rsidP="001B4DAD">
      <w:pPr>
        <w:pStyle w:val="PlainText"/>
        <w:rPr>
          <w:i/>
          <w:iCs/>
          <w:lang w:val="en-US"/>
        </w:rPr>
      </w:pPr>
      <w:r w:rsidRPr="00C85163">
        <w:rPr>
          <w:i/>
          <w:iCs/>
          <w:lang w:val="en-US"/>
        </w:rPr>
        <w:t>Risk of bias was assessed using the Newcastle-Ottawa scale and for further explanation of the exact answer options, we refer to the original paper</w:t>
      </w:r>
      <w:r w:rsidRPr="003476B5">
        <w:rPr>
          <w:i/>
          <w:iCs/>
          <w:vertAlign w:val="superscript"/>
          <w:lang w:val="en-US"/>
        </w:rPr>
        <w:t>16</w:t>
      </w:r>
      <w:r w:rsidRPr="00C85163">
        <w:rPr>
          <w:i/>
          <w:iCs/>
          <w:lang w:val="en-US"/>
        </w:rPr>
        <w:t xml:space="preserve"> (ref 16). </w:t>
      </w:r>
      <w:r w:rsidRPr="00C85163">
        <w:rPr>
          <w:rFonts w:cstheme="minorHAnsi"/>
          <w:i/>
          <w:iCs/>
          <w:lang w:val="en-US"/>
        </w:rPr>
        <w:t>A study was considered of “good” quality when it had a minimum of 3 stars in the selection domain, 1 star in the comparability domain and 2 stars in the outcome/exposure domain. “Fair” quality was given when a study had a minimum of 2 stars in the selection, 1 star in the compatibility and 2 stars in the outcome/exposure domain</w:t>
      </w:r>
      <w:proofErr w:type="gramStart"/>
      <w:r w:rsidRPr="003476B5">
        <w:rPr>
          <w:rFonts w:cstheme="minorHAnsi"/>
          <w:i/>
          <w:iCs/>
          <w:vertAlign w:val="superscript"/>
          <w:lang w:val="en-US"/>
        </w:rPr>
        <w:t>17</w:t>
      </w:r>
      <w:r w:rsidRPr="00C85163">
        <w:rPr>
          <w:rFonts w:cstheme="minorHAnsi"/>
          <w:i/>
          <w:iCs/>
          <w:vertAlign w:val="superscript"/>
          <w:lang w:val="en-US"/>
        </w:rPr>
        <w:t xml:space="preserve"> </w:t>
      </w:r>
      <w:r w:rsidRPr="00C85163">
        <w:rPr>
          <w:i/>
          <w:iCs/>
          <w:lang w:val="en-US"/>
        </w:rPr>
        <w:t>.</w:t>
      </w:r>
      <w:proofErr w:type="gramEnd"/>
    </w:p>
    <w:p w14:paraId="411179B4" w14:textId="77777777" w:rsidR="00FD5B1C" w:rsidRPr="001B4DAD" w:rsidRDefault="00FD5B1C" w:rsidP="001B4DAD"/>
    <w:sectPr w:rsidR="00FD5B1C" w:rsidRPr="001B4DAD" w:rsidSect="003802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B3F38"/>
    <w:multiLevelType w:val="hybridMultilevel"/>
    <w:tmpl w:val="E9B2DDF0"/>
    <w:lvl w:ilvl="0" w:tplc="550C347C"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D0292"/>
    <w:multiLevelType w:val="hybridMultilevel"/>
    <w:tmpl w:val="1750D0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C046FA"/>
    <w:multiLevelType w:val="hybridMultilevel"/>
    <w:tmpl w:val="809C77BC"/>
    <w:lvl w:ilvl="0" w:tplc="1F9C2316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1F3AF6"/>
    <w:multiLevelType w:val="singleLevel"/>
    <w:tmpl w:val="4CD4B9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4D556B11"/>
    <w:multiLevelType w:val="hybridMultilevel"/>
    <w:tmpl w:val="D8643722"/>
    <w:lvl w:ilvl="0" w:tplc="AD8C8092"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777C70"/>
    <w:multiLevelType w:val="hybridMultilevel"/>
    <w:tmpl w:val="C090FFF0"/>
    <w:lvl w:ilvl="0" w:tplc="462A38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49B"/>
    <w:rsid w:val="000F2D1C"/>
    <w:rsid w:val="001757FA"/>
    <w:rsid w:val="001B4DAD"/>
    <w:rsid w:val="001C5FD7"/>
    <w:rsid w:val="00304A03"/>
    <w:rsid w:val="00312013"/>
    <w:rsid w:val="003802C3"/>
    <w:rsid w:val="003F5C53"/>
    <w:rsid w:val="00440307"/>
    <w:rsid w:val="005675E3"/>
    <w:rsid w:val="00583E5B"/>
    <w:rsid w:val="005F2F6E"/>
    <w:rsid w:val="006231DA"/>
    <w:rsid w:val="006F6E8D"/>
    <w:rsid w:val="00784B5E"/>
    <w:rsid w:val="007A5BCD"/>
    <w:rsid w:val="00805F88"/>
    <w:rsid w:val="00842147"/>
    <w:rsid w:val="0085504F"/>
    <w:rsid w:val="008B1361"/>
    <w:rsid w:val="0093663D"/>
    <w:rsid w:val="00980FED"/>
    <w:rsid w:val="00AC58C5"/>
    <w:rsid w:val="00B01255"/>
    <w:rsid w:val="00B93079"/>
    <w:rsid w:val="00C42E11"/>
    <w:rsid w:val="00CE7920"/>
    <w:rsid w:val="00D0749B"/>
    <w:rsid w:val="00D46D45"/>
    <w:rsid w:val="00D544B8"/>
    <w:rsid w:val="00D661C3"/>
    <w:rsid w:val="00E25606"/>
    <w:rsid w:val="00EC5183"/>
    <w:rsid w:val="00F11D18"/>
    <w:rsid w:val="00F226DE"/>
    <w:rsid w:val="00FB6046"/>
    <w:rsid w:val="00FD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1F0CD"/>
  <w15:docId w15:val="{69B295B0-F43B-4154-979F-C6BD2FB26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7F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57F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57F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4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0749B"/>
    <w:pPr>
      <w:spacing w:after="0" w:line="240" w:lineRule="auto"/>
    </w:pPr>
    <w:rPr>
      <w:rFonts w:ascii="Trebuchet MS" w:eastAsia="Times New Roman" w:hAnsi="Trebuchet MS" w:cs="Times New Roman"/>
      <w:sz w:val="20"/>
      <w:szCs w:val="20"/>
      <w:lang w:val="nl-NL"/>
    </w:rPr>
  </w:style>
  <w:style w:type="character" w:customStyle="1" w:styleId="searchhistory-search-term">
    <w:name w:val="searchhistory-search-term"/>
    <w:basedOn w:val="DefaultParagraphFont"/>
    <w:rsid w:val="00D0749B"/>
  </w:style>
  <w:style w:type="character" w:customStyle="1" w:styleId="Heading1Char">
    <w:name w:val="Heading 1 Char"/>
    <w:basedOn w:val="DefaultParagraphFont"/>
    <w:link w:val="Heading1"/>
    <w:uiPriority w:val="9"/>
    <w:rsid w:val="001757F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1757F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1757F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7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7FA"/>
    <w:pPr>
      <w:spacing w:after="16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7FA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7FA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7FA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7FA"/>
    <w:rPr>
      <w:rFonts w:ascii="Segoe UI" w:hAnsi="Segoe UI" w:cs="Segoe UI"/>
      <w:sz w:val="18"/>
      <w:szCs w:val="18"/>
      <w:lang w:val="nl-NL"/>
    </w:rPr>
  </w:style>
  <w:style w:type="paragraph" w:customStyle="1" w:styleId="LEUFPTitle">
    <w:name w:val="LEU_FP_Title"/>
    <w:basedOn w:val="Normal"/>
    <w:rsid w:val="001757FA"/>
    <w:pPr>
      <w:spacing w:after="0" w:line="720" w:lineRule="exact"/>
    </w:pPr>
    <w:rPr>
      <w:rFonts w:ascii="Arial" w:eastAsia="Times New Roman" w:hAnsi="Arial" w:cs="Arial"/>
      <w:sz w:val="64"/>
      <w:szCs w:val="64"/>
      <w:lang w:val="en-GB"/>
    </w:rPr>
  </w:style>
  <w:style w:type="paragraph" w:customStyle="1" w:styleId="paragraph">
    <w:name w:val="paragraph"/>
    <w:basedOn w:val="Normal"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op">
    <w:name w:val="eop"/>
    <w:basedOn w:val="DefaultParagraphFont"/>
    <w:rsid w:val="001757FA"/>
  </w:style>
  <w:style w:type="character" w:customStyle="1" w:styleId="normaltextrun">
    <w:name w:val="normaltextrun"/>
    <w:basedOn w:val="DefaultParagraphFont"/>
    <w:rsid w:val="001757FA"/>
  </w:style>
  <w:style w:type="character" w:customStyle="1" w:styleId="apple-converted-space">
    <w:name w:val="apple-converted-space"/>
    <w:basedOn w:val="DefaultParagraphFont"/>
    <w:rsid w:val="001757FA"/>
  </w:style>
  <w:style w:type="character" w:customStyle="1" w:styleId="spellingerror">
    <w:name w:val="spellingerror"/>
    <w:basedOn w:val="DefaultParagraphFont"/>
    <w:rsid w:val="001757FA"/>
  </w:style>
  <w:style w:type="paragraph" w:customStyle="1" w:styleId="p">
    <w:name w:val="p"/>
    <w:basedOn w:val="Normal"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DefaultParagraphFont"/>
    <w:unhideWhenUsed/>
    <w:rsid w:val="001757F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1757FA"/>
    <w:pPr>
      <w:spacing w:after="0" w:line="240" w:lineRule="auto"/>
    </w:pPr>
    <w:rPr>
      <w:lang w:val="nl-NL"/>
    </w:rPr>
  </w:style>
  <w:style w:type="character" w:customStyle="1" w:styleId="highlight">
    <w:name w:val="highlight"/>
    <w:basedOn w:val="DefaultParagraphFont"/>
    <w:rsid w:val="001757FA"/>
  </w:style>
  <w:style w:type="paragraph" w:customStyle="1" w:styleId="EndNoteBibliographyTitle">
    <w:name w:val="EndNote Bibliography Title"/>
    <w:basedOn w:val="Normal"/>
    <w:link w:val="EndNoteBibliographyTitleChar"/>
    <w:rsid w:val="001757FA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7F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57FA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7FA"/>
    <w:rPr>
      <w:rFonts w:ascii="Calibri" w:hAnsi="Calibri" w:cs="Calibri"/>
      <w:noProof/>
    </w:rPr>
  </w:style>
  <w:style w:type="character" w:customStyle="1" w:styleId="contextualspellingandgrammarerror">
    <w:name w:val="contextualspellingandgrammarerror"/>
    <w:basedOn w:val="DefaultParagraphFont"/>
    <w:rsid w:val="001757FA"/>
  </w:style>
  <w:style w:type="table" w:styleId="LightShading">
    <w:name w:val="Light Shading"/>
    <w:basedOn w:val="TableNormal"/>
    <w:uiPriority w:val="60"/>
    <w:rsid w:val="001757FA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Normal1">
    <w:name w:val="Table Normal1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Persoonlijkeopmaakstijl">
    <w:name w:val="Persoonlijke opmaakstijl"/>
    <w:basedOn w:val="DefaultParagraphFont"/>
    <w:rsid w:val="001757FA"/>
    <w:rPr>
      <w:rFonts w:ascii="Arial" w:hAnsi="Arial" w:cs="Arial"/>
      <w:color w:val="auto"/>
      <w:sz w:val="20"/>
    </w:rPr>
  </w:style>
  <w:style w:type="character" w:customStyle="1" w:styleId="Persoonlijkeantwoordstijl">
    <w:name w:val="Persoonlijke antwoordstijl"/>
    <w:basedOn w:val="DefaultParagraphFont"/>
    <w:rsid w:val="001757FA"/>
    <w:rPr>
      <w:rFonts w:ascii="Arial" w:hAnsi="Arial" w:cs="Arial"/>
      <w:color w:val="auto"/>
      <w:sz w:val="20"/>
    </w:rPr>
  </w:style>
  <w:style w:type="table" w:customStyle="1" w:styleId="NormalTable0">
    <w:name w:val="Normal Table0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1757F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exact"/>
    </w:pPr>
    <w:rPr>
      <w:rFonts w:ascii="Helvetica Neue" w:eastAsia="Helvetica Neue" w:hAnsi="Helvetica Neue" w:cs="Helvetica Neue"/>
      <w:color w:val="000000"/>
      <w:u w:color="000000"/>
      <w:bdr w:val="nil"/>
      <w:lang w:val="nl-NL" w:eastAsia="nl-N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er">
    <w:name w:val="header"/>
    <w:basedOn w:val="Normal"/>
    <w:link w:val="HeaderChar"/>
    <w:uiPriority w:val="99"/>
    <w:unhideWhenUsed/>
    <w:rsid w:val="001757FA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1757FA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1757FA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1757FA"/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1757FA"/>
  </w:style>
  <w:style w:type="paragraph" w:styleId="ListParagraph">
    <w:name w:val="List Paragraph"/>
    <w:basedOn w:val="Normal"/>
    <w:uiPriority w:val="34"/>
    <w:qFormat/>
    <w:rsid w:val="001757FA"/>
    <w:pPr>
      <w:spacing w:after="160" w:line="259" w:lineRule="auto"/>
      <w:ind w:left="720"/>
      <w:contextualSpacing/>
    </w:pPr>
    <w:rPr>
      <w:lang w:val="nl-NL"/>
    </w:rPr>
  </w:style>
  <w:style w:type="paragraph" w:customStyle="1" w:styleId="msonormal0">
    <w:name w:val="msonormal"/>
    <w:basedOn w:val="Normal"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757FA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1757FA"/>
    <w:pPr>
      <w:spacing w:after="0" w:line="240" w:lineRule="auto"/>
    </w:pPr>
    <w:rPr>
      <w:rFonts w:ascii="Calibri" w:hAnsi="Calibr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1757FA"/>
    <w:rPr>
      <w:rFonts w:ascii="Calibri" w:hAnsi="Calibri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Raniel Serrano</cp:lastModifiedBy>
  <cp:revision>3</cp:revision>
  <dcterms:created xsi:type="dcterms:W3CDTF">2021-06-08T08:20:00Z</dcterms:created>
  <dcterms:modified xsi:type="dcterms:W3CDTF">2021-06-09T06:36:00Z</dcterms:modified>
</cp:coreProperties>
</file>